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66"/>
        <w:gridCol w:w="905"/>
        <w:gridCol w:w="672"/>
        <w:gridCol w:w="716"/>
        <w:gridCol w:w="739"/>
        <w:gridCol w:w="666"/>
        <w:gridCol w:w="905"/>
      </w:tblGrid>
      <w:tr w:rsidR="0006632D" w:rsidRPr="0006632D" w14:paraId="56D51DD7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9B253D" w14:textId="77777777" w:rsidR="0006632D" w:rsidRPr="00D10BF0" w:rsidRDefault="0006632D" w:rsidP="0006632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D10B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6BF06F12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01E2048C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06632D" w:rsidRPr="0006632D" w14:paraId="7D9D733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E696AD" w14:textId="77777777" w:rsidR="0006632D" w:rsidRPr="0006632D" w:rsidRDefault="0006632D" w:rsidP="0006632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2F45F6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1D9BC36A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7BA47333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6EE4667B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B3C7FBC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6AFD1D4C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0B59C9D3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0EA055A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3801E13F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3B2B0CF9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06632D" w14:paraId="5911A1C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8E443" w14:textId="1142758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1939A08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2CF374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287698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FE8C46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0" w:type="auto"/>
            <w:noWrap/>
            <w:hideMark/>
          </w:tcPr>
          <w:p w14:paraId="2FC455A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A16A92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26433E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929077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610C13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4BD22CE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0B07B45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79BBF" w14:textId="7381788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4B9EA31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FE26AE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0" w:type="auto"/>
            <w:noWrap/>
            <w:hideMark/>
          </w:tcPr>
          <w:p w14:paraId="4C2B6AA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8A7102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C23D50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5B0491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56F1697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0" w:type="auto"/>
            <w:noWrap/>
            <w:hideMark/>
          </w:tcPr>
          <w:p w14:paraId="0667360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09138F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E42FD9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2DCDBB3E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9D6A2E" w14:textId="34073F9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4EFF4FF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3AC584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75C28A0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337302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373E0AF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237DA0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3B3599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281C28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710EE3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F8EA14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435EA" w:rsidRPr="0006632D" w14:paraId="2CC6041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9517EF" w14:textId="7EF8B371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1AC4009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0" w:type="auto"/>
            <w:noWrap/>
            <w:hideMark/>
          </w:tcPr>
          <w:p w14:paraId="6C56A53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30D60C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346DA3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0" w:type="auto"/>
            <w:noWrap/>
            <w:hideMark/>
          </w:tcPr>
          <w:p w14:paraId="102DFF4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FA6AFA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48ACFB8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F3B02F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5ECFCF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0" w:type="auto"/>
            <w:noWrap/>
            <w:hideMark/>
          </w:tcPr>
          <w:p w14:paraId="6FB2788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4E381DD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96EF4B" w14:textId="3E5AEA2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1066F86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0" w:type="auto"/>
            <w:noWrap/>
            <w:hideMark/>
          </w:tcPr>
          <w:p w14:paraId="595426F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C67974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D22D4C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C48F42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55CABEA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0" w:type="auto"/>
            <w:noWrap/>
            <w:hideMark/>
          </w:tcPr>
          <w:p w14:paraId="5E00E1A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2DD034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3D4A00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1F0CEEF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09E9C0E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DDD670" w14:textId="38D5F5A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2E7860E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B2A4C1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0B5135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3DB3274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F5A2C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671CFF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744B26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17D6B5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138CCD5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BAE546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507136E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B0A14" w14:textId="7899630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41DE942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2E5A14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0E694B8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78845ED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937A9F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7810BD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CAF915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667A1D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0B8192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61A9F6E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0435EA" w:rsidRPr="0006632D" w14:paraId="7B85BCA8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545752" w14:textId="6382E4F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18A6B3F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E53CA8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F8D59C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0" w:type="auto"/>
            <w:noWrap/>
            <w:hideMark/>
          </w:tcPr>
          <w:p w14:paraId="6CBB3FF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69140E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D734F2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0" w:type="auto"/>
            <w:noWrap/>
            <w:hideMark/>
          </w:tcPr>
          <w:p w14:paraId="7BB093A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01E9EF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1C5C72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B75A69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0435EA" w:rsidRPr="0006632D" w14:paraId="78417BF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A38140" w14:textId="418072B9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1FA256C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1E80B0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DFBD34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0" w:type="auto"/>
            <w:noWrap/>
            <w:hideMark/>
          </w:tcPr>
          <w:p w14:paraId="30E4119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882E74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0EF757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4D796A6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5F4095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E18697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991C50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24D8DC1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3E3A7B" w14:textId="4D5CB5A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0556428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943C1B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176C481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0" w:type="auto"/>
            <w:noWrap/>
            <w:hideMark/>
          </w:tcPr>
          <w:p w14:paraId="30158B9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59A054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0C8C58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0" w:type="auto"/>
            <w:noWrap/>
            <w:hideMark/>
          </w:tcPr>
          <w:p w14:paraId="714E1B3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C75F02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38B01C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6D0019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3B25FA54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00BB0" w14:textId="46CC05C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014D34A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9E9E31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CB94C2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BAA9FD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7BC2B12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712176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C18B12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A50B37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50243C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0" w:type="auto"/>
            <w:noWrap/>
            <w:hideMark/>
          </w:tcPr>
          <w:p w14:paraId="72EE4DA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51EDF32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012954" w14:textId="5664D0E3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369B59E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0" w:type="auto"/>
            <w:noWrap/>
            <w:hideMark/>
          </w:tcPr>
          <w:p w14:paraId="00D5ADD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07AFBA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9151AC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9AFF80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EC9FBB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0" w:type="auto"/>
            <w:noWrap/>
            <w:hideMark/>
          </w:tcPr>
          <w:p w14:paraId="05C995C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21838E4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EF5AF8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25BAC4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01FEC19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59EDF" w14:textId="661791F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76FC8EF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0" w:type="auto"/>
            <w:noWrap/>
            <w:hideMark/>
          </w:tcPr>
          <w:p w14:paraId="5205EEF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8ADC4D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D66162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06D5F3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EE9A00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0" w:type="auto"/>
            <w:noWrap/>
            <w:hideMark/>
          </w:tcPr>
          <w:p w14:paraId="43AD4CD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A68B5B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E0FBB0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C876A1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441F102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5481CA" w14:textId="3FB06EBD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3603D90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CA8FC2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09DEBA5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409E6DD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8E8EF0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B27C20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0" w:type="auto"/>
            <w:noWrap/>
            <w:hideMark/>
          </w:tcPr>
          <w:p w14:paraId="7F4B6D7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0BB46AA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236BF6C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FE660D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39AEDACE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C34A2" w14:textId="684E31B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2D3C241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74135E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1BBEF8C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085AB3F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AB639F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BDA4D2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0CFF47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4E264C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C400CB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033AE3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2E2844D1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CE97B" w14:textId="1949E333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7E65C29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0E6E97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596F5C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1B60EAE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0207E8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9A3D0E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0C90D95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BEEF91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9D76F7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0" w:type="auto"/>
            <w:noWrap/>
            <w:hideMark/>
          </w:tcPr>
          <w:p w14:paraId="28DC800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</w:tr>
      <w:tr w:rsidR="000435EA" w:rsidRPr="0006632D" w14:paraId="43D5099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4C936" w14:textId="3D0F5488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</w:t>
            </w:r>
            <w:proofErr w:type="spellStart"/>
            <w:r w:rsidRPr="00D10BF0">
              <w:rPr>
                <w:rFonts w:ascii="Times New Roman" w:hAnsi="Times New Roman" w:cs="Times New Roman"/>
              </w:rPr>
              <w:t>Fz</w:t>
            </w:r>
            <w:proofErr w:type="spellEnd"/>
            <w:r w:rsidRPr="00D10BF0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0" w:type="auto"/>
            <w:noWrap/>
            <w:hideMark/>
          </w:tcPr>
          <w:p w14:paraId="3907FAC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22D70A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4486D6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9999FA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658E799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5DCAC3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0" w:type="auto"/>
            <w:noWrap/>
            <w:hideMark/>
          </w:tcPr>
          <w:p w14:paraId="1DC6AF1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6A36DBC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59AD29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0" w:type="auto"/>
            <w:noWrap/>
            <w:hideMark/>
          </w:tcPr>
          <w:p w14:paraId="2F8CB3A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435EA" w:rsidRPr="0006632D" w14:paraId="02F3E76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DE1D0E" w14:textId="54AC91E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</w:t>
            </w:r>
            <w:proofErr w:type="spellStart"/>
            <w:r w:rsidRPr="00D10BF0">
              <w:rPr>
                <w:rFonts w:ascii="Times New Roman" w:hAnsi="Times New Roman" w:cs="Times New Roman"/>
              </w:rPr>
              <w:t>Pz</w:t>
            </w:r>
            <w:proofErr w:type="spellEnd"/>
            <w:r w:rsidRPr="00D10BF0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0" w:type="auto"/>
            <w:noWrap/>
            <w:hideMark/>
          </w:tcPr>
          <w:p w14:paraId="0A0D803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2FBDD6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536966B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0" w:type="auto"/>
            <w:noWrap/>
            <w:hideMark/>
          </w:tcPr>
          <w:p w14:paraId="0D96AAC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822CA3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9B4A11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1947B3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846FB7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629D6F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E28168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</w:tbl>
    <w:p w14:paraId="161FBB96" w14:textId="77777777" w:rsidR="009A3BF1" w:rsidRDefault="009A3BF1" w:rsidP="00C01A6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239"/>
    </w:p>
    <w:p w14:paraId="38BFCBBF" w14:textId="55C588D8" w:rsidR="000D69FD" w:rsidRDefault="00B70E5F" w:rsidP="00C01A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0D69FD">
        <w:rPr>
          <w:rFonts w:ascii="Times New Roman" w:hAnsi="Times New Roman" w:cs="Times New Roman"/>
          <w:sz w:val="20"/>
          <w:szCs w:val="20"/>
        </w:rPr>
        <w:t xml:space="preserve"> 2 Permutation test p-values (</w:t>
      </w:r>
      <w:r w:rsidR="00CA56ED">
        <w:rPr>
          <w:rFonts w:ascii="Times New Roman" w:hAnsi="Times New Roman" w:cs="Times New Roman"/>
          <w:sz w:val="20"/>
          <w:szCs w:val="20"/>
        </w:rPr>
        <w:t>FDR</w:t>
      </w:r>
      <w:r w:rsidR="000D69FD">
        <w:rPr>
          <w:rFonts w:ascii="Times New Roman" w:hAnsi="Times New Roman" w:cs="Times New Roman"/>
          <w:sz w:val="20"/>
          <w:szCs w:val="20"/>
        </w:rPr>
        <w:t xml:space="preserve"> corrected) for all the channels across all frequency sub-bands in before-during and before-after state</w:t>
      </w:r>
      <w:r w:rsidR="00926861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55E77EEA" w14:textId="77777777" w:rsidR="00002E68" w:rsidRDefault="00002E68" w:rsidP="00C01A6A">
      <w:pPr>
        <w:rPr>
          <w:rFonts w:ascii="Times New Roman" w:hAnsi="Times New Roman" w:cs="Times New Roman"/>
          <w:sz w:val="20"/>
          <w:szCs w:val="20"/>
        </w:rPr>
      </w:pPr>
    </w:p>
    <w:sectPr w:rsidR="00002E68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26861"/>
    <w:rsid w:val="0095331B"/>
    <w:rsid w:val="009752D3"/>
    <w:rsid w:val="009833DF"/>
    <w:rsid w:val="009A3BF1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70E5F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6:24:00Z</dcterms:modified>
</cp:coreProperties>
</file>